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68ED1" w14:textId="3798302D" w:rsidR="00173FB6" w:rsidRDefault="00A655B5">
      <w:pPr>
        <w:rPr>
          <w:rFonts w:ascii="Times New Roman" w:eastAsia="Times New Roman" w:hAnsi="Times New Roman" w:cs="Times New Roman"/>
          <w:b/>
          <w:color w:val="000000"/>
          <w:lang w:val="ga-IE"/>
        </w:rPr>
      </w:pPr>
      <w:r>
        <w:rPr>
          <w:rFonts w:ascii="Times New Roman" w:eastAsia="Times New Roman" w:hAnsi="Times New Roman" w:cs="Times New Roman"/>
          <w:b/>
          <w:color w:val="000000"/>
          <w:lang w:val="ga-IE"/>
        </w:rPr>
        <w:t>Supporting Information</w:t>
      </w:r>
    </w:p>
    <w:p w14:paraId="6584ED80" w14:textId="77777777" w:rsidR="00A655B5" w:rsidRPr="00A655B5" w:rsidRDefault="00A655B5">
      <w:pPr>
        <w:rPr>
          <w:rFonts w:ascii="Times New Roman" w:eastAsia="Times New Roman" w:hAnsi="Times New Roman" w:cs="Times New Roman"/>
          <w:b/>
          <w:color w:val="000000"/>
          <w:lang w:val="ga-IE"/>
        </w:rPr>
      </w:pPr>
    </w:p>
    <w:p w14:paraId="0195BE85" w14:textId="322F6A4A" w:rsidR="006F0EDA" w:rsidRDefault="00A655B5">
      <w:r>
        <w:rPr>
          <w:rFonts w:ascii="Times New Roman" w:eastAsia="Times New Roman" w:hAnsi="Times New Roman" w:cs="Times New Roman"/>
          <w:b/>
          <w:color w:val="000000"/>
          <w:lang w:val="ga-IE"/>
        </w:rPr>
        <w:t>S2 Table:</w:t>
      </w:r>
      <w:r w:rsidR="00693453" w:rsidRPr="00790345">
        <w:rPr>
          <w:rFonts w:ascii="Times New Roman" w:eastAsia="Times New Roman" w:hAnsi="Times New Roman" w:cs="Times New Roman"/>
          <w:b/>
          <w:color w:val="000000"/>
        </w:rPr>
        <w:t>Bhutan Cataract Surgical Coverage (CSC) in 2018</w:t>
      </w:r>
    </w:p>
    <w:p w14:paraId="68BAB19B" w14:textId="77777777" w:rsidR="006F0EDA" w:rsidRDefault="006F0EDA"/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5"/>
        <w:gridCol w:w="990"/>
        <w:gridCol w:w="1080"/>
        <w:gridCol w:w="900"/>
        <w:gridCol w:w="990"/>
        <w:gridCol w:w="1080"/>
        <w:gridCol w:w="810"/>
        <w:gridCol w:w="810"/>
        <w:gridCol w:w="1062"/>
        <w:gridCol w:w="731"/>
      </w:tblGrid>
      <w:tr w:rsidR="00B53293" w:rsidRPr="00B53293" w14:paraId="3E5472DE" w14:textId="77777777" w:rsidTr="00447CC8">
        <w:trPr>
          <w:trHeight w:val="540"/>
        </w:trPr>
        <w:tc>
          <w:tcPr>
            <w:tcW w:w="1285" w:type="dxa"/>
            <w:vMerge w:val="restart"/>
            <w:shd w:val="clear" w:color="auto" w:fill="auto"/>
            <w:vAlign w:val="center"/>
          </w:tcPr>
          <w:p w14:paraId="00189EEE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shd w:val="clear" w:color="auto" w:fill="auto"/>
            <w:vAlign w:val="center"/>
          </w:tcPr>
          <w:p w14:paraId="4B95BC38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880" w:type="dxa"/>
            <w:gridSpan w:val="3"/>
            <w:shd w:val="clear" w:color="auto" w:fill="auto"/>
            <w:vAlign w:val="center"/>
          </w:tcPr>
          <w:p w14:paraId="4A628D2E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603" w:type="dxa"/>
            <w:gridSpan w:val="3"/>
            <w:shd w:val="clear" w:color="auto" w:fill="auto"/>
          </w:tcPr>
          <w:p w14:paraId="41CF0736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B53293" w:rsidRPr="00B53293" w14:paraId="7B3289B5" w14:textId="77777777" w:rsidTr="00447CC8">
        <w:trPr>
          <w:trHeight w:val="320"/>
        </w:trPr>
        <w:tc>
          <w:tcPr>
            <w:tcW w:w="1285" w:type="dxa"/>
            <w:vMerge/>
            <w:shd w:val="clear" w:color="auto" w:fill="auto"/>
            <w:vAlign w:val="center"/>
          </w:tcPr>
          <w:p w14:paraId="48C776BB" w14:textId="77777777" w:rsidR="00B53293" w:rsidRPr="00B53293" w:rsidRDefault="00B53293" w:rsidP="00447C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722B3B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55F7EE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154DF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5DA55F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9E0BD9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39519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FC95F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1127C87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D3FFF5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B53293" w:rsidRPr="00B53293" w14:paraId="2ED81540" w14:textId="77777777" w:rsidTr="00447CC8">
        <w:trPr>
          <w:trHeight w:val="320"/>
        </w:trPr>
        <w:tc>
          <w:tcPr>
            <w:tcW w:w="9738" w:type="dxa"/>
            <w:gridSpan w:val="10"/>
            <w:shd w:val="clear" w:color="auto" w:fill="auto"/>
            <w:vAlign w:val="center"/>
          </w:tcPr>
          <w:p w14:paraId="5CD9E94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aract Surgical Coverage (eyes)- %</w:t>
            </w:r>
          </w:p>
        </w:tc>
      </w:tr>
      <w:tr w:rsidR="00B53293" w:rsidRPr="00B53293" w14:paraId="051AC415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32B40FC4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3/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CDB209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33E953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8AD7C4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84400A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997E32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8B37B4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E4D1A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04CB928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A680F2A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</w:tr>
      <w:tr w:rsidR="00B53293" w:rsidRPr="00B53293" w14:paraId="32ACACAF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6EE11CF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6/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21FB1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A9770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48BFD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F50CC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F6F393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EB0F5E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B94F21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31D97D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1577192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</w:tr>
      <w:tr w:rsidR="00B53293" w:rsidRPr="00B53293" w14:paraId="45D79A0D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25697A5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6/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87EB85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632DD3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E1CFB2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E9A38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34216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F33E44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A8B7A8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89A72B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83073D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B53293" w:rsidRPr="00B53293" w14:paraId="092F1E39" w14:textId="77777777" w:rsidTr="00447CC8">
        <w:trPr>
          <w:trHeight w:val="320"/>
        </w:trPr>
        <w:tc>
          <w:tcPr>
            <w:tcW w:w="9738" w:type="dxa"/>
            <w:gridSpan w:val="10"/>
            <w:shd w:val="clear" w:color="auto" w:fill="auto"/>
            <w:vAlign w:val="center"/>
          </w:tcPr>
          <w:p w14:paraId="7B3DB3FE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aract Surgical Coverage (persons) – %</w:t>
            </w:r>
          </w:p>
        </w:tc>
      </w:tr>
      <w:tr w:rsidR="00B53293" w:rsidRPr="00B53293" w14:paraId="62A0829F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6FA7296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3/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ED27B1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189D1F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65096CA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B585D8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DC8DB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3605BE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871673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751E1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A10D3F7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</w:tr>
      <w:tr w:rsidR="00B53293" w:rsidRPr="00B53293" w14:paraId="79E66A73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42BFEA13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6/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83AC59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77BD2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A1684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2B1CA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F7F65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B2F545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784DC8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94CB2E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7E78C339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</w:tr>
      <w:tr w:rsidR="00B53293" w:rsidRPr="00B53293" w14:paraId="60A890AD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178EAAA7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6/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35794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7B2E07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A19F14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60A89E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3193E1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0320D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0EB1F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CF1C5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6D7FF36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B53293" w:rsidRPr="00B53293" w14:paraId="0180A1A5" w14:textId="77777777" w:rsidTr="00447CC8">
        <w:trPr>
          <w:trHeight w:val="320"/>
        </w:trPr>
        <w:tc>
          <w:tcPr>
            <w:tcW w:w="9738" w:type="dxa"/>
            <w:gridSpan w:val="10"/>
            <w:shd w:val="clear" w:color="auto" w:fill="auto"/>
            <w:vAlign w:val="center"/>
          </w:tcPr>
          <w:p w14:paraId="3DC31EC8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ive Cataract Surgical Coverage (persons) – %</w:t>
            </w:r>
          </w:p>
        </w:tc>
      </w:tr>
      <w:tr w:rsidR="00B53293" w:rsidRPr="00B53293" w14:paraId="17E4B5D3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3EC5F941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3/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F802F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958BB4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1D3C0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959964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2A3CB6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67F279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CDFC6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859ADBA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36A8107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</w:tr>
      <w:tr w:rsidR="00B53293" w:rsidRPr="00B53293" w14:paraId="629DC84A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3C200FAF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6/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06709C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1AE7D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3BF9E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EF80AA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27E0D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EA2F5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27DBB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325395A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1615EFD0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</w:tr>
      <w:tr w:rsidR="00B53293" w:rsidRPr="00B53293" w14:paraId="3275B50B" w14:textId="77777777" w:rsidTr="00447CC8">
        <w:trPr>
          <w:trHeight w:val="320"/>
        </w:trPr>
        <w:tc>
          <w:tcPr>
            <w:tcW w:w="1285" w:type="dxa"/>
            <w:shd w:val="clear" w:color="auto" w:fill="auto"/>
            <w:vAlign w:val="center"/>
          </w:tcPr>
          <w:p w14:paraId="5A19B4E5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 &lt; 6/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3D9241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209205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8E8B73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88BF7B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26878F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2B436D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C69B92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54AE3E3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5156FFA" w14:textId="77777777" w:rsidR="00B53293" w:rsidRPr="00B53293" w:rsidRDefault="00B53293" w:rsidP="00447C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</w:tr>
    </w:tbl>
    <w:p w14:paraId="014C8BB6" w14:textId="77777777" w:rsidR="006F0EDA" w:rsidRPr="00812E26" w:rsidRDefault="006F0EDA" w:rsidP="006F0ED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Cambria" w:hAnsi="Times New Roman" w:cs="Times New Roman"/>
          <w:b/>
          <w:lang w:val="ga-IE"/>
        </w:rPr>
      </w:pPr>
      <w:bookmarkStart w:id="0" w:name="_GoBack"/>
      <w:bookmarkEnd w:id="0"/>
    </w:p>
    <w:p w14:paraId="709866E8" w14:textId="77777777" w:rsidR="006F0EDA" w:rsidRDefault="006F0EDA" w:rsidP="006F0ED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Cambria" w:hAnsi="Times New Roman" w:cs="Times New Roman"/>
          <w:b/>
        </w:rPr>
      </w:pPr>
    </w:p>
    <w:p w14:paraId="21B0CF6A" w14:textId="77777777" w:rsidR="006F0EDA" w:rsidRDefault="006F0EDA" w:rsidP="006F0ED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Cambria" w:hAnsi="Times New Roman" w:cs="Times New Roman"/>
          <w:b/>
        </w:rPr>
      </w:pPr>
    </w:p>
    <w:p w14:paraId="1711E190" w14:textId="77777777" w:rsidR="006F0EDA" w:rsidRDefault="006F0EDA" w:rsidP="006F0ED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Cambria" w:hAnsi="Times New Roman" w:cs="Times New Roman"/>
          <w:b/>
        </w:rPr>
      </w:pPr>
    </w:p>
    <w:p w14:paraId="247AA3F5" w14:textId="77777777" w:rsidR="0005594A" w:rsidRDefault="0005594A" w:rsidP="006F0ED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Cambria" w:hAnsi="Times New Roman" w:cs="Times New Roman"/>
          <w:b/>
        </w:rPr>
      </w:pPr>
    </w:p>
    <w:p w14:paraId="0FF0B8C9" w14:textId="77777777" w:rsidR="0005594A" w:rsidRDefault="0005594A" w:rsidP="006F0ED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Cambria" w:hAnsi="Times New Roman" w:cs="Times New Roman"/>
          <w:b/>
        </w:rPr>
      </w:pPr>
    </w:p>
    <w:p w14:paraId="0342E873" w14:textId="77777777" w:rsidR="00D868F3" w:rsidRDefault="00D868F3"/>
    <w:p w14:paraId="25B1D22D" w14:textId="2AF28BAE" w:rsidR="00D868F3" w:rsidRDefault="00D868F3" w:rsidP="00D868F3"/>
    <w:sectPr w:rsidR="00D868F3" w:rsidSect="002940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09B"/>
    <w:rsid w:val="00006BD7"/>
    <w:rsid w:val="00045529"/>
    <w:rsid w:val="0005594A"/>
    <w:rsid w:val="000C32E0"/>
    <w:rsid w:val="00173FB6"/>
    <w:rsid w:val="001D4A9D"/>
    <w:rsid w:val="001E7705"/>
    <w:rsid w:val="002940AC"/>
    <w:rsid w:val="00310DD0"/>
    <w:rsid w:val="00350F86"/>
    <w:rsid w:val="004241D1"/>
    <w:rsid w:val="0061209B"/>
    <w:rsid w:val="00643657"/>
    <w:rsid w:val="00693453"/>
    <w:rsid w:val="006F0EDA"/>
    <w:rsid w:val="007B6E96"/>
    <w:rsid w:val="00812E26"/>
    <w:rsid w:val="008F43E9"/>
    <w:rsid w:val="00945CCB"/>
    <w:rsid w:val="00A655B5"/>
    <w:rsid w:val="00B53293"/>
    <w:rsid w:val="00B55DCC"/>
    <w:rsid w:val="00BC3475"/>
    <w:rsid w:val="00C20657"/>
    <w:rsid w:val="00CC4C4A"/>
    <w:rsid w:val="00D8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16F9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8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F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3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8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d</dc:creator>
  <cp:keywords/>
  <dc:description/>
  <cp:lastModifiedBy>Indra</cp:lastModifiedBy>
  <cp:revision>6</cp:revision>
  <dcterms:created xsi:type="dcterms:W3CDTF">2019-02-25T22:32:00Z</dcterms:created>
  <dcterms:modified xsi:type="dcterms:W3CDTF">2019-04-27T03:56:00Z</dcterms:modified>
</cp:coreProperties>
</file>